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BE7663" w14:textId="37BFC23F" w:rsidR="000B2384" w:rsidRDefault="002B565D" w:rsidP="000F1842">
      <w:pPr>
        <w:spacing w:line="300" w:lineRule="exact"/>
        <w:jc w:val="left"/>
      </w:pPr>
      <w:r>
        <w:t>Table S1</w:t>
      </w:r>
    </w:p>
    <w:p w14:paraId="3383260E" w14:textId="4957B323" w:rsidR="000B4753" w:rsidRDefault="000B4753" w:rsidP="000F1842">
      <w:pPr>
        <w:spacing w:line="300" w:lineRule="exact"/>
        <w:jc w:val="left"/>
      </w:pPr>
      <w:r>
        <w:t>Supporting information of experimental materials</w:t>
      </w:r>
      <w:bookmarkStart w:id="0" w:name="_GoBack"/>
      <w:bookmarkEnd w:id="0"/>
    </w:p>
    <w:p w14:paraId="6CD0A7BA" w14:textId="77777777" w:rsidR="000B2384" w:rsidRDefault="000B2384" w:rsidP="000F1842">
      <w:pPr>
        <w:spacing w:line="300" w:lineRule="exact"/>
        <w:jc w:val="left"/>
      </w:pPr>
    </w:p>
    <w:p w14:paraId="6EDD6AED" w14:textId="481D2DCD" w:rsidR="000F1842" w:rsidRPr="005855BE" w:rsidRDefault="000F1842" w:rsidP="000F1842">
      <w:pPr>
        <w:spacing w:line="300" w:lineRule="exact"/>
        <w:jc w:val="left"/>
      </w:pPr>
      <w:r w:rsidRPr="005855BE">
        <w:t>1. Primer list</w:t>
      </w:r>
    </w:p>
    <w:p w14:paraId="1237EB84" w14:textId="7FED7145" w:rsidR="00C65F7D" w:rsidRPr="005855BE" w:rsidRDefault="000B2384" w:rsidP="000F1842">
      <w:pPr>
        <w:jc w:val="left"/>
      </w:pPr>
      <w:r>
        <w:t>1</w:t>
      </w:r>
      <w:r w:rsidR="000F1842" w:rsidRPr="005855BE">
        <w:t>.</w:t>
      </w:r>
      <w:r w:rsidR="00AD3D0E">
        <w:t>1 Primer sequences for RT-PCR a</w:t>
      </w:r>
      <w:r w:rsidR="000F1842" w:rsidRPr="005855BE">
        <w:t>re as follows</w:t>
      </w:r>
      <w:proofErr w:type="gramStart"/>
      <w:r w:rsidR="000F1842" w:rsidRPr="005855BE">
        <w:t>;</w:t>
      </w:r>
      <w:proofErr w:type="gramEnd"/>
    </w:p>
    <w:p w14:paraId="0652CEE5" w14:textId="375BC5A5" w:rsidR="00C65F7D" w:rsidRPr="005855BE" w:rsidRDefault="00112105" w:rsidP="000F1842">
      <w:pPr>
        <w:jc w:val="left"/>
        <w:rPr>
          <w:rFonts w:eastAsia="Osaka"/>
          <w:color w:val="auto"/>
        </w:rPr>
      </w:pPr>
      <w:r w:rsidRPr="005855BE">
        <w:rPr>
          <w:rFonts w:eastAsia="Osaka"/>
          <w:color w:val="auto"/>
        </w:rPr>
        <w:t xml:space="preserve">COUP-TFI  </w:t>
      </w:r>
      <w:r w:rsidR="000B2384">
        <w:rPr>
          <w:rFonts w:eastAsia="Osaka"/>
          <w:color w:val="auto"/>
        </w:rPr>
        <w:tab/>
      </w:r>
      <w:r w:rsidRPr="005855BE">
        <w:rPr>
          <w:rFonts w:eastAsia="Osaka"/>
          <w:color w:val="auto"/>
        </w:rPr>
        <w:t>5’</w:t>
      </w:r>
      <w:r w:rsidR="000F1842" w:rsidRPr="005855BE">
        <w:rPr>
          <w:rFonts w:eastAsia="Osaka"/>
          <w:color w:val="auto"/>
        </w:rPr>
        <w:t>-</w:t>
      </w:r>
      <w:r w:rsidRPr="005855BE">
        <w:rPr>
          <w:rFonts w:eastAsia="Osaka"/>
          <w:color w:val="auto"/>
        </w:rPr>
        <w:t>aggtggagaagctcaaggcg</w:t>
      </w:r>
      <w:r w:rsidR="005855BE">
        <w:rPr>
          <w:rFonts w:eastAsia="Osaka"/>
          <w:color w:val="auto"/>
        </w:rPr>
        <w:t>-3’</w:t>
      </w:r>
      <w:r w:rsidR="000F1842" w:rsidRPr="005855BE">
        <w:rPr>
          <w:rFonts w:eastAsia="Osaka"/>
          <w:color w:val="auto"/>
        </w:rPr>
        <w:t>,</w:t>
      </w:r>
      <w:r w:rsidR="005855BE">
        <w:rPr>
          <w:rFonts w:eastAsia="Osaka"/>
          <w:color w:val="auto"/>
        </w:rPr>
        <w:t xml:space="preserve"> </w:t>
      </w:r>
      <w:r w:rsidRPr="005855BE">
        <w:rPr>
          <w:rFonts w:eastAsia="Osaka"/>
          <w:color w:val="auto"/>
        </w:rPr>
        <w:t>5’</w:t>
      </w:r>
      <w:r w:rsidR="000F1842" w:rsidRPr="005855BE">
        <w:rPr>
          <w:rFonts w:eastAsia="Osaka"/>
          <w:color w:val="auto"/>
        </w:rPr>
        <w:t>-</w:t>
      </w:r>
      <w:r w:rsidRPr="005855BE">
        <w:rPr>
          <w:rFonts w:eastAsia="Osaka"/>
          <w:color w:val="auto"/>
        </w:rPr>
        <w:t>tgaagctgctcccagacagt</w:t>
      </w:r>
      <w:r w:rsidR="000F1842" w:rsidRPr="005855BE">
        <w:rPr>
          <w:rFonts w:eastAsia="Osaka"/>
          <w:color w:val="auto"/>
        </w:rPr>
        <w:t>-3’</w:t>
      </w:r>
    </w:p>
    <w:p w14:paraId="31D7D38D" w14:textId="56BA19EA" w:rsidR="00112105" w:rsidRPr="005855BE" w:rsidRDefault="00112105" w:rsidP="000F1842">
      <w:pPr>
        <w:jc w:val="left"/>
        <w:rPr>
          <w:rFonts w:eastAsia="Osaka"/>
          <w:color w:val="auto"/>
        </w:rPr>
      </w:pPr>
      <w:r w:rsidRPr="005855BE">
        <w:rPr>
          <w:rFonts w:eastAsia="Osaka"/>
          <w:color w:val="auto"/>
        </w:rPr>
        <w:t xml:space="preserve">COUP-TFII </w:t>
      </w:r>
      <w:r w:rsidR="000B2384">
        <w:rPr>
          <w:rFonts w:eastAsia="Osaka"/>
          <w:color w:val="auto"/>
        </w:rPr>
        <w:tab/>
      </w:r>
      <w:r w:rsidR="005855BE" w:rsidRPr="005855BE">
        <w:rPr>
          <w:rFonts w:eastAsia="Osaka"/>
          <w:color w:val="auto"/>
        </w:rPr>
        <w:t>5’-</w:t>
      </w:r>
      <w:r w:rsidRPr="005855BE">
        <w:rPr>
          <w:rFonts w:eastAsia="Osaka"/>
          <w:color w:val="auto"/>
        </w:rPr>
        <w:t>gagcttcttcaagcgcag</w:t>
      </w:r>
      <w:r w:rsidR="005855BE">
        <w:rPr>
          <w:rFonts w:eastAsia="Osaka"/>
          <w:color w:val="auto"/>
        </w:rPr>
        <w:t>3’</w:t>
      </w:r>
      <w:r w:rsidR="005855BE" w:rsidRPr="005855BE">
        <w:rPr>
          <w:rFonts w:eastAsia="Osaka"/>
          <w:color w:val="auto"/>
        </w:rPr>
        <w:t>,</w:t>
      </w:r>
      <w:r w:rsidR="005855BE">
        <w:rPr>
          <w:rFonts w:eastAsia="Osaka"/>
          <w:color w:val="auto"/>
        </w:rPr>
        <w:t xml:space="preserve"> </w:t>
      </w:r>
      <w:r w:rsidR="005855BE" w:rsidRPr="005855BE">
        <w:rPr>
          <w:rFonts w:eastAsia="Osaka"/>
          <w:color w:val="auto"/>
        </w:rPr>
        <w:t>5’-</w:t>
      </w:r>
      <w:r w:rsidRPr="005855BE">
        <w:rPr>
          <w:rFonts w:eastAsia="Osaka"/>
          <w:color w:val="auto"/>
        </w:rPr>
        <w:t>taaaactgctgccggacagt</w:t>
      </w:r>
      <w:r w:rsidR="005855BE" w:rsidRPr="005855BE">
        <w:rPr>
          <w:rFonts w:eastAsia="Osaka"/>
          <w:color w:val="auto"/>
        </w:rPr>
        <w:t>-3’</w:t>
      </w:r>
    </w:p>
    <w:p w14:paraId="3FDB9014" w14:textId="3C811115" w:rsidR="00112105" w:rsidRPr="005855BE" w:rsidRDefault="00112105" w:rsidP="000F1842">
      <w:pPr>
        <w:jc w:val="left"/>
        <w:rPr>
          <w:rFonts w:eastAsia="Osaka"/>
          <w:color w:val="auto"/>
        </w:rPr>
      </w:pPr>
      <w:r w:rsidRPr="005855BE">
        <w:rPr>
          <w:rFonts w:eastAsia="Osaka"/>
          <w:color w:val="auto"/>
        </w:rPr>
        <w:t xml:space="preserve">G3PDH  </w:t>
      </w:r>
      <w:r w:rsidR="000B2384">
        <w:rPr>
          <w:rFonts w:eastAsia="Osaka"/>
          <w:color w:val="auto"/>
        </w:rPr>
        <w:tab/>
      </w:r>
      <w:r w:rsidR="005855BE" w:rsidRPr="005855BE">
        <w:rPr>
          <w:rFonts w:eastAsia="Osaka"/>
          <w:color w:val="auto"/>
        </w:rPr>
        <w:t>5’-</w:t>
      </w:r>
      <w:r w:rsidRPr="005855BE">
        <w:rPr>
          <w:rFonts w:eastAsia="Osaka"/>
          <w:color w:val="auto"/>
        </w:rPr>
        <w:t>tgaccacagtccatgccatc</w:t>
      </w:r>
      <w:r w:rsidR="005855BE">
        <w:rPr>
          <w:rFonts w:eastAsia="Osaka"/>
          <w:color w:val="auto"/>
        </w:rPr>
        <w:t>3’</w:t>
      </w:r>
      <w:r w:rsidR="005855BE" w:rsidRPr="005855BE">
        <w:rPr>
          <w:rFonts w:eastAsia="Osaka"/>
          <w:color w:val="auto"/>
        </w:rPr>
        <w:t>,</w:t>
      </w:r>
      <w:r w:rsidR="005855BE">
        <w:rPr>
          <w:rFonts w:eastAsia="Osaka"/>
          <w:color w:val="auto"/>
        </w:rPr>
        <w:t xml:space="preserve"> </w:t>
      </w:r>
      <w:r w:rsidR="005855BE" w:rsidRPr="005855BE">
        <w:rPr>
          <w:rFonts w:eastAsia="Osaka"/>
          <w:color w:val="auto"/>
        </w:rPr>
        <w:t>5’-</w:t>
      </w:r>
      <w:r w:rsidRPr="005855BE">
        <w:rPr>
          <w:rFonts w:eastAsia="Osaka"/>
          <w:color w:val="auto"/>
        </w:rPr>
        <w:t>cataccaggaaatgagcttgac</w:t>
      </w:r>
      <w:r w:rsidR="005855BE" w:rsidRPr="005855BE">
        <w:rPr>
          <w:rFonts w:eastAsia="Osaka"/>
          <w:color w:val="auto"/>
        </w:rPr>
        <w:t>-3’</w:t>
      </w:r>
    </w:p>
    <w:p w14:paraId="65333085" w14:textId="62FDE623" w:rsidR="00112105" w:rsidRPr="005855BE" w:rsidRDefault="00F42664" w:rsidP="000F1842">
      <w:pPr>
        <w:jc w:val="left"/>
        <w:rPr>
          <w:rFonts w:eastAsia="Osaka"/>
          <w:color w:val="auto"/>
        </w:rPr>
      </w:pPr>
      <w:r>
        <w:rPr>
          <w:rFonts w:eastAsia="Osaka"/>
          <w:color w:val="auto"/>
        </w:rPr>
        <w:t>Red opsin</w:t>
      </w:r>
      <w:r w:rsidR="00112105" w:rsidRPr="005855BE">
        <w:rPr>
          <w:rFonts w:eastAsia="Osaka"/>
          <w:color w:val="auto"/>
        </w:rPr>
        <w:t xml:space="preserve">  </w:t>
      </w:r>
      <w:r>
        <w:rPr>
          <w:rFonts w:eastAsia="Osaka"/>
          <w:color w:val="auto"/>
        </w:rPr>
        <w:tab/>
      </w:r>
      <w:r w:rsidR="005855BE" w:rsidRPr="005855BE">
        <w:rPr>
          <w:rFonts w:eastAsia="Osaka"/>
          <w:color w:val="auto"/>
        </w:rPr>
        <w:t>5’-</w:t>
      </w:r>
      <w:r w:rsidR="00112105" w:rsidRPr="005855BE">
        <w:rPr>
          <w:rFonts w:eastAsia="Osaka"/>
          <w:color w:val="auto"/>
        </w:rPr>
        <w:t>ggtggtgatgatgatctttgcgt</w:t>
      </w:r>
      <w:r w:rsidR="005855BE">
        <w:rPr>
          <w:rFonts w:eastAsia="Osaka"/>
          <w:color w:val="auto"/>
        </w:rPr>
        <w:t>3’</w:t>
      </w:r>
      <w:r w:rsidR="005855BE" w:rsidRPr="005855BE">
        <w:rPr>
          <w:rFonts w:eastAsia="Osaka"/>
          <w:color w:val="auto"/>
        </w:rPr>
        <w:t>,</w:t>
      </w:r>
      <w:r w:rsidR="005855BE">
        <w:rPr>
          <w:rFonts w:eastAsia="Osaka"/>
          <w:color w:val="auto"/>
        </w:rPr>
        <w:t xml:space="preserve"> </w:t>
      </w:r>
      <w:r w:rsidR="005855BE" w:rsidRPr="005855BE">
        <w:rPr>
          <w:rFonts w:eastAsia="Osaka"/>
          <w:color w:val="auto"/>
        </w:rPr>
        <w:t>5’-</w:t>
      </w:r>
      <w:r w:rsidR="00112105" w:rsidRPr="005855BE">
        <w:rPr>
          <w:rFonts w:eastAsia="Osaka"/>
          <w:color w:val="auto"/>
        </w:rPr>
        <w:t>cgataccgaggacacagatg</w:t>
      </w:r>
      <w:r w:rsidR="005855BE" w:rsidRPr="005855BE">
        <w:rPr>
          <w:rFonts w:eastAsia="Osaka"/>
          <w:color w:val="auto"/>
        </w:rPr>
        <w:t>-3’</w:t>
      </w:r>
    </w:p>
    <w:p w14:paraId="77D955AD" w14:textId="539B5B50" w:rsidR="00112105" w:rsidRPr="005855BE" w:rsidRDefault="00F42664" w:rsidP="005855BE">
      <w:pPr>
        <w:jc w:val="left"/>
        <w:rPr>
          <w:rFonts w:eastAsia="Osaka"/>
          <w:color w:val="auto"/>
        </w:rPr>
      </w:pPr>
      <w:r>
        <w:rPr>
          <w:rFonts w:eastAsia="Osaka"/>
          <w:color w:val="auto"/>
        </w:rPr>
        <w:t>Green opsin</w:t>
      </w:r>
      <w:r w:rsidR="00112105" w:rsidRPr="005855BE">
        <w:rPr>
          <w:rFonts w:eastAsia="Osaka"/>
          <w:color w:val="auto"/>
        </w:rPr>
        <w:t xml:space="preserve"> </w:t>
      </w:r>
      <w:r>
        <w:rPr>
          <w:rFonts w:eastAsia="Osaka"/>
          <w:color w:val="auto"/>
        </w:rPr>
        <w:tab/>
      </w:r>
      <w:r w:rsidR="005855BE" w:rsidRPr="005855BE">
        <w:rPr>
          <w:rFonts w:eastAsia="Osaka"/>
          <w:color w:val="auto"/>
        </w:rPr>
        <w:t>5’-</w:t>
      </w:r>
      <w:r w:rsidR="00112105" w:rsidRPr="005855BE">
        <w:rPr>
          <w:rFonts w:eastAsia="Osaka"/>
          <w:color w:val="auto"/>
        </w:rPr>
        <w:t>ggtggtgatggtcctggcatt</w:t>
      </w:r>
      <w:r w:rsidR="005855BE">
        <w:rPr>
          <w:rFonts w:eastAsia="Osaka"/>
          <w:color w:val="auto"/>
        </w:rPr>
        <w:t>3’</w:t>
      </w:r>
      <w:r w:rsidR="005855BE" w:rsidRPr="005855BE">
        <w:rPr>
          <w:rFonts w:eastAsia="Osaka"/>
          <w:color w:val="auto"/>
        </w:rPr>
        <w:t>,</w:t>
      </w:r>
      <w:r w:rsidR="005855BE">
        <w:rPr>
          <w:rFonts w:eastAsia="Osaka"/>
          <w:color w:val="auto"/>
        </w:rPr>
        <w:t xml:space="preserve"> </w:t>
      </w:r>
      <w:r w:rsidR="005855BE" w:rsidRPr="005855BE">
        <w:rPr>
          <w:rFonts w:eastAsia="Osaka"/>
          <w:color w:val="auto"/>
        </w:rPr>
        <w:t>5’-</w:t>
      </w:r>
      <w:r w:rsidR="00112105" w:rsidRPr="005855BE">
        <w:rPr>
          <w:rFonts w:eastAsia="Osaka"/>
          <w:color w:val="auto"/>
        </w:rPr>
        <w:t>cgataccgaggacacagatg</w:t>
      </w:r>
      <w:r w:rsidR="005855BE" w:rsidRPr="005855BE">
        <w:rPr>
          <w:rFonts w:eastAsia="Osaka"/>
          <w:color w:val="auto"/>
        </w:rPr>
        <w:t>-3’</w:t>
      </w:r>
    </w:p>
    <w:p w14:paraId="331101E1" w14:textId="339A55A1" w:rsidR="005855BE" w:rsidRPr="005855BE" w:rsidRDefault="00112105" w:rsidP="005855BE">
      <w:pPr>
        <w:jc w:val="left"/>
        <w:rPr>
          <w:rFonts w:eastAsia="Osaka"/>
          <w:color w:val="auto"/>
        </w:rPr>
      </w:pPr>
      <w:r w:rsidRPr="005855BE">
        <w:rPr>
          <w:rFonts w:eastAsia="Osaka"/>
          <w:color w:val="auto"/>
        </w:rPr>
        <w:t>B</w:t>
      </w:r>
      <w:r w:rsidR="00F42664">
        <w:rPr>
          <w:rFonts w:eastAsia="Osaka"/>
          <w:color w:val="auto"/>
        </w:rPr>
        <w:t>lue opsin</w:t>
      </w:r>
      <w:r w:rsidR="00F42664">
        <w:rPr>
          <w:rFonts w:eastAsia="Osaka"/>
          <w:color w:val="auto"/>
        </w:rPr>
        <w:tab/>
      </w:r>
      <w:r w:rsidR="005855BE" w:rsidRPr="005855BE">
        <w:rPr>
          <w:rFonts w:eastAsia="Osaka"/>
          <w:color w:val="auto"/>
        </w:rPr>
        <w:t>5’-</w:t>
      </w:r>
      <w:r w:rsidRPr="005855BE">
        <w:rPr>
          <w:rFonts w:eastAsia="Osaka"/>
          <w:color w:val="auto"/>
        </w:rPr>
        <w:t>gctggacttacggcttgtca</w:t>
      </w:r>
      <w:r w:rsidR="005855BE">
        <w:rPr>
          <w:rFonts w:eastAsia="Osaka"/>
          <w:color w:val="auto"/>
        </w:rPr>
        <w:t>3’</w:t>
      </w:r>
      <w:r w:rsidR="005855BE" w:rsidRPr="005855BE">
        <w:rPr>
          <w:rFonts w:eastAsia="Osaka"/>
          <w:color w:val="auto"/>
        </w:rPr>
        <w:t>,</w:t>
      </w:r>
      <w:r w:rsidR="005855BE">
        <w:rPr>
          <w:rFonts w:eastAsia="Osaka"/>
          <w:color w:val="auto"/>
        </w:rPr>
        <w:t xml:space="preserve"> </w:t>
      </w:r>
      <w:r w:rsidR="005855BE" w:rsidRPr="005855BE">
        <w:rPr>
          <w:rFonts w:eastAsia="Osaka"/>
          <w:color w:val="auto"/>
        </w:rPr>
        <w:t>5’-</w:t>
      </w:r>
      <w:r w:rsidR="00EF2AED" w:rsidRPr="005855BE">
        <w:rPr>
          <w:rFonts w:eastAsia="Osaka"/>
          <w:color w:val="auto"/>
        </w:rPr>
        <w:t>g</w:t>
      </w:r>
      <w:r w:rsidRPr="005855BE">
        <w:rPr>
          <w:rFonts w:eastAsia="Osaka"/>
          <w:color w:val="auto"/>
        </w:rPr>
        <w:t>gccaatattgggtcctcag</w:t>
      </w:r>
      <w:r w:rsidR="005855BE" w:rsidRPr="005855BE">
        <w:rPr>
          <w:rFonts w:eastAsia="Osaka"/>
          <w:color w:val="auto"/>
        </w:rPr>
        <w:t>-3’</w:t>
      </w:r>
    </w:p>
    <w:p w14:paraId="340E2534" w14:textId="64CF9368" w:rsidR="00EF2AED" w:rsidRPr="005855BE" w:rsidRDefault="005855BE" w:rsidP="000F1842">
      <w:pPr>
        <w:jc w:val="left"/>
        <w:rPr>
          <w:rFonts w:eastAsia="Osaka"/>
          <w:color w:val="auto"/>
        </w:rPr>
      </w:pPr>
      <w:r>
        <w:rPr>
          <w:rFonts w:eastAsia="Osaka"/>
          <w:color w:val="auto"/>
        </w:rPr>
        <w:t xml:space="preserve"> </w:t>
      </w:r>
    </w:p>
    <w:p w14:paraId="1DB60446" w14:textId="28E257AC" w:rsidR="00EF2AED" w:rsidRPr="005855BE" w:rsidRDefault="00A57E4F" w:rsidP="000F1842">
      <w:pPr>
        <w:jc w:val="left"/>
        <w:rPr>
          <w:rFonts w:eastAsia="Osaka"/>
          <w:color w:val="auto"/>
        </w:rPr>
      </w:pPr>
      <w:r>
        <w:rPr>
          <w:rFonts w:eastAsia="Osaka"/>
          <w:color w:val="auto"/>
        </w:rPr>
        <w:t>1.2</w:t>
      </w:r>
      <w:r w:rsidR="000F1842" w:rsidRPr="005855BE">
        <w:rPr>
          <w:rFonts w:eastAsia="Osaka"/>
          <w:color w:val="auto"/>
        </w:rPr>
        <w:t xml:space="preserve"> Primer sequence</w:t>
      </w:r>
      <w:r>
        <w:rPr>
          <w:rFonts w:eastAsia="Osaka"/>
          <w:color w:val="auto"/>
        </w:rPr>
        <w:t>s</w:t>
      </w:r>
      <w:r w:rsidR="000F1842" w:rsidRPr="005855BE">
        <w:rPr>
          <w:rFonts w:eastAsia="Osaka"/>
          <w:color w:val="auto"/>
        </w:rPr>
        <w:t xml:space="preserve"> for RT</w:t>
      </w:r>
      <w:r w:rsidR="00AD3D0E">
        <w:rPr>
          <w:rFonts w:eastAsia="Osaka"/>
          <w:color w:val="auto"/>
        </w:rPr>
        <w:t>-PCR for plasmid construction a</w:t>
      </w:r>
      <w:r w:rsidR="000F1842" w:rsidRPr="005855BE">
        <w:rPr>
          <w:rFonts w:eastAsia="Osaka"/>
          <w:color w:val="auto"/>
        </w:rPr>
        <w:t>re as follows</w:t>
      </w:r>
      <w:proofErr w:type="gramStart"/>
      <w:r w:rsidR="000F1842" w:rsidRPr="005855BE">
        <w:rPr>
          <w:rFonts w:eastAsia="Osaka"/>
          <w:color w:val="auto"/>
        </w:rPr>
        <w:t>;</w:t>
      </w:r>
      <w:proofErr w:type="gramEnd"/>
    </w:p>
    <w:p w14:paraId="7D2BC056" w14:textId="77777777" w:rsidR="00B06D22" w:rsidRDefault="00B06D22" w:rsidP="000F1842">
      <w:pPr>
        <w:jc w:val="left"/>
        <w:rPr>
          <w:rFonts w:eastAsia="Osaka"/>
          <w:b/>
          <w:i/>
          <w:color w:val="auto"/>
        </w:rPr>
      </w:pPr>
    </w:p>
    <w:p w14:paraId="388CC452" w14:textId="0B5446FF" w:rsidR="005855BE" w:rsidRDefault="005855BE" w:rsidP="000F1842">
      <w:pPr>
        <w:jc w:val="left"/>
        <w:rPr>
          <w:rFonts w:eastAsia="Osaka"/>
          <w:b/>
          <w:i/>
          <w:color w:val="auto"/>
        </w:rPr>
      </w:pPr>
      <w:r w:rsidRPr="00AD3D0E">
        <w:rPr>
          <w:rFonts w:eastAsia="Osaka"/>
          <w:b/>
          <w:i/>
          <w:color w:val="auto"/>
        </w:rPr>
        <w:t>For human gene construction</w:t>
      </w:r>
    </w:p>
    <w:p w14:paraId="15C1076C" w14:textId="6C7E366C" w:rsidR="00AD3D0E" w:rsidRPr="00AD3D0E" w:rsidRDefault="00AD3D0E" w:rsidP="000F1842">
      <w:pPr>
        <w:jc w:val="left"/>
        <w:rPr>
          <w:rFonts w:eastAsia="Osaka"/>
          <w:b/>
          <w:i/>
          <w:color w:val="auto"/>
        </w:rPr>
      </w:pPr>
      <w:r>
        <w:rPr>
          <w:rFonts w:eastAsia="Osaka"/>
          <w:b/>
          <w:i/>
          <w:color w:val="auto"/>
        </w:rPr>
        <w:t>(</w:t>
      </w:r>
      <w:proofErr w:type="gramStart"/>
      <w:r>
        <w:rPr>
          <w:rFonts w:eastAsia="Osaka"/>
          <w:b/>
          <w:i/>
          <w:color w:val="auto"/>
        </w:rPr>
        <w:t>constructs</w:t>
      </w:r>
      <w:proofErr w:type="gramEnd"/>
      <w:r>
        <w:rPr>
          <w:rFonts w:eastAsia="Osaka"/>
          <w:b/>
          <w:i/>
          <w:color w:val="auto"/>
        </w:rPr>
        <w:t xml:space="preserve"> which are not listed were made by using existing restriction enzyme site)</w:t>
      </w:r>
    </w:p>
    <w:p w14:paraId="6ACEB6BC" w14:textId="727FED01" w:rsidR="00EF2AED" w:rsidRPr="005855BE" w:rsidRDefault="006406A8" w:rsidP="000F1842">
      <w:pPr>
        <w:jc w:val="left"/>
        <w:rPr>
          <w:rFonts w:cs="Lucida Grande"/>
          <w:color w:val="000000"/>
        </w:rPr>
      </w:pPr>
      <w:proofErr w:type="gramStart"/>
      <w:r w:rsidRPr="005855BE">
        <w:rPr>
          <w:rFonts w:eastAsia="Osaka"/>
          <w:color w:val="auto"/>
        </w:rPr>
        <w:t>hRU0.1</w:t>
      </w:r>
      <w:proofErr w:type="gramEnd"/>
      <w:r w:rsidR="000F1842" w:rsidRPr="005855BE">
        <w:rPr>
          <w:rFonts w:eastAsia="Osaka"/>
          <w:color w:val="auto"/>
        </w:rPr>
        <w:t xml:space="preserve"> </w:t>
      </w:r>
      <w:r w:rsidR="00AD3D0E">
        <w:rPr>
          <w:rFonts w:eastAsia="Osaka"/>
          <w:color w:val="auto"/>
        </w:rPr>
        <w:tab/>
      </w:r>
      <w:r w:rsidR="00AD3D0E">
        <w:rPr>
          <w:rFonts w:eastAsia="Osaka"/>
          <w:color w:val="auto"/>
        </w:rPr>
        <w:tab/>
      </w:r>
      <w:r w:rsidR="000F1842" w:rsidRPr="005855BE">
        <w:rPr>
          <w:rFonts w:eastAsia="Osaka"/>
          <w:color w:val="auto"/>
        </w:rPr>
        <w:t>5’-cccaagctttgatcccacaggccagtata-3’</w:t>
      </w:r>
      <w:r w:rsidR="000F1842" w:rsidRPr="005855BE">
        <w:rPr>
          <w:rFonts w:cs="Lucida Grande"/>
          <w:color w:val="000000"/>
        </w:rPr>
        <w:t>, 5’-</w:t>
      </w:r>
      <w:r w:rsidR="00EF2AED" w:rsidRPr="005855BE">
        <w:rPr>
          <w:rFonts w:cs="Lucida Grande"/>
          <w:color w:val="000000"/>
        </w:rPr>
        <w:t xml:space="preserve"> </w:t>
      </w:r>
      <w:r w:rsidR="005855BE" w:rsidRPr="005855BE">
        <w:rPr>
          <w:rFonts w:cs="Lucida Grande"/>
          <w:color w:val="000000"/>
        </w:rPr>
        <w:t>ccatggctatggaaagccctg-3’</w:t>
      </w:r>
    </w:p>
    <w:p w14:paraId="17454B2D" w14:textId="6C84B018" w:rsidR="006406A8" w:rsidRPr="005855BE" w:rsidRDefault="006406A8" w:rsidP="000F1842">
      <w:pPr>
        <w:jc w:val="left"/>
        <w:rPr>
          <w:rFonts w:cs="Lucida Grande"/>
          <w:color w:val="000000"/>
        </w:rPr>
      </w:pPr>
      <w:proofErr w:type="gramStart"/>
      <w:r w:rsidRPr="005855BE">
        <w:rPr>
          <w:rFonts w:cs="Lucida Grande"/>
          <w:color w:val="000000"/>
        </w:rPr>
        <w:t>hRU0.2</w:t>
      </w:r>
      <w:proofErr w:type="gramEnd"/>
      <w:r w:rsidRPr="005855BE">
        <w:rPr>
          <w:rFonts w:cs="Lucida Grande"/>
          <w:color w:val="000000"/>
        </w:rPr>
        <w:t xml:space="preserve"> </w:t>
      </w:r>
      <w:r w:rsidR="00AD3D0E">
        <w:rPr>
          <w:rFonts w:cs="Lucida Grande"/>
          <w:color w:val="000000"/>
        </w:rPr>
        <w:tab/>
      </w:r>
      <w:r w:rsidR="00AD3D0E">
        <w:rPr>
          <w:rFonts w:cs="Lucida Grande"/>
          <w:color w:val="000000"/>
        </w:rPr>
        <w:tab/>
      </w:r>
      <w:r w:rsidR="005855BE" w:rsidRPr="005855BE">
        <w:rPr>
          <w:rFonts w:cs="Lucida Grande"/>
          <w:color w:val="000000"/>
        </w:rPr>
        <w:t>5’-cccaagcttcaggagcaggggagcaag-3’</w:t>
      </w:r>
      <w:r w:rsidR="005855BE">
        <w:rPr>
          <w:rFonts w:cs="Lucida Grande"/>
          <w:color w:val="000000"/>
        </w:rPr>
        <w:t xml:space="preserve">, </w:t>
      </w:r>
      <w:r w:rsidR="005855BE" w:rsidRPr="005855BE">
        <w:rPr>
          <w:rFonts w:cs="Lucida Grande"/>
          <w:color w:val="000000"/>
        </w:rPr>
        <w:t>5’-ccatggctatggaaagccctg-3’</w:t>
      </w:r>
    </w:p>
    <w:p w14:paraId="5861C102" w14:textId="2F946F75" w:rsidR="006406A8" w:rsidRPr="005855BE" w:rsidRDefault="006406A8" w:rsidP="000F1842">
      <w:pPr>
        <w:jc w:val="left"/>
        <w:rPr>
          <w:rFonts w:cs="Lucida Grande"/>
          <w:color w:val="000000"/>
        </w:rPr>
      </w:pPr>
      <w:proofErr w:type="gramStart"/>
      <w:r w:rsidRPr="005855BE">
        <w:rPr>
          <w:rFonts w:cs="Lucida Grande"/>
          <w:color w:val="000000"/>
        </w:rPr>
        <w:t>hRU0.3</w:t>
      </w:r>
      <w:proofErr w:type="gramEnd"/>
      <w:r w:rsidRPr="005855BE">
        <w:rPr>
          <w:rFonts w:cs="Lucida Grande"/>
          <w:color w:val="000000"/>
        </w:rPr>
        <w:t xml:space="preserve">  </w:t>
      </w:r>
      <w:r w:rsidR="00AD3D0E">
        <w:rPr>
          <w:rFonts w:cs="Lucida Grande"/>
          <w:color w:val="000000"/>
        </w:rPr>
        <w:tab/>
      </w:r>
      <w:r w:rsidR="005855BE" w:rsidRPr="005855BE">
        <w:rPr>
          <w:rFonts w:cs="Lucida Grande"/>
          <w:color w:val="000000"/>
        </w:rPr>
        <w:t>5’-cccaagcttagcggctcccacagtcac-3’</w:t>
      </w:r>
      <w:r w:rsidR="005855BE">
        <w:rPr>
          <w:rFonts w:cs="Lucida Grande"/>
          <w:color w:val="000000"/>
        </w:rPr>
        <w:t xml:space="preserve">, </w:t>
      </w:r>
      <w:r w:rsidR="005855BE" w:rsidRPr="005855BE">
        <w:rPr>
          <w:rFonts w:cs="Lucida Grande"/>
          <w:color w:val="000000"/>
        </w:rPr>
        <w:t>5’-ccatggctatggaaagccctg-3’</w:t>
      </w:r>
    </w:p>
    <w:p w14:paraId="4C873385" w14:textId="77422BB4" w:rsidR="004838D2" w:rsidRPr="005855BE" w:rsidRDefault="00AD3D0E" w:rsidP="000F1842">
      <w:pPr>
        <w:jc w:val="left"/>
        <w:rPr>
          <w:color w:val="000000"/>
        </w:rPr>
      </w:pPr>
      <w:proofErr w:type="gramStart"/>
      <w:r>
        <w:rPr>
          <w:rFonts w:cs="Lucida Grande"/>
          <w:color w:val="000000"/>
        </w:rPr>
        <w:t>hRU</w:t>
      </w:r>
      <w:r w:rsidR="004838D2" w:rsidRPr="005855BE">
        <w:rPr>
          <w:rFonts w:cs="Lucida Grande"/>
          <w:color w:val="000000"/>
        </w:rPr>
        <w:t>21</w:t>
      </w:r>
      <w:proofErr w:type="gramEnd"/>
      <w:r w:rsidR="004838D2" w:rsidRPr="005855BE">
        <w:rPr>
          <w:rFonts w:cs="Lucida Grande"/>
          <w:color w:val="000000"/>
        </w:rPr>
        <w:t xml:space="preserve"> </w:t>
      </w:r>
      <w:r>
        <w:rPr>
          <w:rFonts w:cs="Lucida Grande"/>
          <w:color w:val="000000"/>
        </w:rPr>
        <w:tab/>
      </w:r>
      <w:r>
        <w:rPr>
          <w:rFonts w:cs="Lucida Grande"/>
          <w:color w:val="000000"/>
        </w:rPr>
        <w:tab/>
      </w:r>
      <w:r w:rsidR="005855BE" w:rsidRPr="005855BE">
        <w:rPr>
          <w:rFonts w:cs="Lucida Grande"/>
          <w:color w:val="000000"/>
        </w:rPr>
        <w:t>5’-ttggcgcgcggcctgggccaccctcacac-3’</w:t>
      </w:r>
      <w:r w:rsidR="005855BE">
        <w:rPr>
          <w:rFonts w:cs="Lucida Grande"/>
          <w:color w:val="000000"/>
        </w:rPr>
        <w:t xml:space="preserve">, </w:t>
      </w:r>
      <w:r w:rsidR="005855BE" w:rsidRPr="005855BE">
        <w:rPr>
          <w:rFonts w:cs="Lucida Grande"/>
          <w:color w:val="000000"/>
        </w:rPr>
        <w:t>5’-</w:t>
      </w:r>
      <w:r w:rsidR="005855BE" w:rsidRPr="005855BE">
        <w:rPr>
          <w:color w:val="000000"/>
        </w:rPr>
        <w:t>cacgcgtaagagctcggta-3’</w:t>
      </w:r>
    </w:p>
    <w:p w14:paraId="79D047A9" w14:textId="2AE03AF2" w:rsidR="004838D2" w:rsidRPr="005855BE" w:rsidRDefault="000F1842" w:rsidP="000F1842">
      <w:pPr>
        <w:spacing w:line="300" w:lineRule="exact"/>
        <w:jc w:val="left"/>
        <w:rPr>
          <w:rFonts w:eastAsia="Osaka"/>
          <w:color w:val="auto"/>
        </w:rPr>
      </w:pPr>
      <w:proofErr w:type="gramStart"/>
      <w:r w:rsidRPr="005855BE">
        <w:rPr>
          <w:color w:val="000000"/>
        </w:rPr>
        <w:t>p55B9.1</w:t>
      </w:r>
      <w:proofErr w:type="gramEnd"/>
      <w:r w:rsidRPr="005855BE">
        <w:rPr>
          <w:color w:val="000000"/>
        </w:rPr>
        <w:t xml:space="preserve">-11 </w:t>
      </w:r>
      <w:r w:rsidRPr="005855BE">
        <w:t xml:space="preserve"> </w:t>
      </w:r>
      <w:r w:rsidR="00AD3D0E">
        <w:tab/>
      </w:r>
      <w:r w:rsidR="005855BE" w:rsidRPr="005855BE">
        <w:t>5’-</w:t>
      </w:r>
      <w:r w:rsidR="005855BE" w:rsidRPr="005855BE">
        <w:rPr>
          <w:rFonts w:cs="Lucida Grande"/>
          <w:color w:val="000000"/>
        </w:rPr>
        <w:t>ctcgagatttagtccacagagtggcc-3’, 5’-aagcttagagttcagagccatcgtca-3’</w:t>
      </w:r>
    </w:p>
    <w:p w14:paraId="531F5C2D" w14:textId="77777777" w:rsidR="00F42664" w:rsidRDefault="00F42664" w:rsidP="000F1842">
      <w:pPr>
        <w:jc w:val="left"/>
        <w:rPr>
          <w:b/>
          <w:i/>
        </w:rPr>
      </w:pPr>
    </w:p>
    <w:p w14:paraId="465A1023" w14:textId="3B3469DF" w:rsidR="00EF2AED" w:rsidRPr="00AD3D0E" w:rsidRDefault="005855BE" w:rsidP="000F1842">
      <w:pPr>
        <w:jc w:val="left"/>
        <w:rPr>
          <w:b/>
          <w:i/>
        </w:rPr>
      </w:pPr>
      <w:r w:rsidRPr="00AD3D0E">
        <w:rPr>
          <w:b/>
          <w:i/>
        </w:rPr>
        <w:t>For mouse gene construction</w:t>
      </w:r>
    </w:p>
    <w:p w14:paraId="3C12BC45" w14:textId="47DE012F" w:rsidR="009E0D0C" w:rsidRPr="005855BE" w:rsidRDefault="00AD3D0E" w:rsidP="000F1842">
      <w:pPr>
        <w:jc w:val="left"/>
      </w:pPr>
      <w:proofErr w:type="gramStart"/>
      <w:r>
        <w:t>mMU0</w:t>
      </w:r>
      <w:r w:rsidR="009E0D0C" w:rsidRPr="005855BE">
        <w:t>.3</w:t>
      </w:r>
      <w:proofErr w:type="gramEnd"/>
      <w:r w:rsidR="009E0D0C" w:rsidRPr="005855BE">
        <w:t xml:space="preserve"> </w:t>
      </w:r>
      <w:r>
        <w:tab/>
      </w:r>
      <w:r w:rsidR="005855BE" w:rsidRPr="005855BE">
        <w:t>5’-</w:t>
      </w:r>
      <w:r w:rsidR="005855BE" w:rsidRPr="005855BE">
        <w:rPr>
          <w:rFonts w:cs="Lucida Grande"/>
          <w:color w:val="000000"/>
        </w:rPr>
        <w:t>cccaagcttagtggcttccacaagcccta-3’, 5’-catgccatggctgtagaaaactg-3’</w:t>
      </w:r>
    </w:p>
    <w:p w14:paraId="35CD721E" w14:textId="23406569" w:rsidR="009E0D0C" w:rsidRPr="005855BE" w:rsidRDefault="00AD3D0E" w:rsidP="000F1842">
      <w:pPr>
        <w:jc w:val="left"/>
        <w:rPr>
          <w:rFonts w:cs="Lucida Grande"/>
          <w:color w:val="000000"/>
        </w:rPr>
      </w:pPr>
      <w:proofErr w:type="gramStart"/>
      <w:r>
        <w:t>mMD</w:t>
      </w:r>
      <w:r w:rsidR="009E0D0C" w:rsidRPr="005855BE">
        <w:t>11</w:t>
      </w:r>
      <w:proofErr w:type="gramEnd"/>
      <w:r w:rsidR="009E0D0C" w:rsidRPr="005855BE">
        <w:t xml:space="preserve">-15 </w:t>
      </w:r>
      <w:r>
        <w:tab/>
      </w:r>
      <w:r w:rsidR="005855BE" w:rsidRPr="005855BE">
        <w:t>5’-</w:t>
      </w:r>
      <w:r w:rsidR="005855BE" w:rsidRPr="005855BE">
        <w:rPr>
          <w:rFonts w:cs="Lucida Grande"/>
          <w:color w:val="000000"/>
        </w:rPr>
        <w:t>gaagatcttttgtgaagcttccat-3’, 5’-ccgctcgagaggctagaggccaaccac-3’</w:t>
      </w:r>
    </w:p>
    <w:p w14:paraId="75200AC7" w14:textId="77777777" w:rsidR="00F42664" w:rsidRDefault="00F42664" w:rsidP="000F1842">
      <w:pPr>
        <w:jc w:val="left"/>
        <w:rPr>
          <w:rFonts w:cs="Lucida Grande"/>
          <w:b/>
          <w:i/>
          <w:color w:val="000000"/>
        </w:rPr>
      </w:pPr>
    </w:p>
    <w:p w14:paraId="118CC43E" w14:textId="4C188745" w:rsidR="00AE43B7" w:rsidRPr="00AD3D0E" w:rsidRDefault="00A57E4F" w:rsidP="000F1842">
      <w:pPr>
        <w:jc w:val="left"/>
        <w:rPr>
          <w:rFonts w:cs="Lucida Grande"/>
          <w:b/>
          <w:i/>
          <w:color w:val="000000"/>
        </w:rPr>
      </w:pPr>
      <w:r>
        <w:rPr>
          <w:rFonts w:cs="Lucida Grande"/>
          <w:b/>
          <w:i/>
          <w:color w:val="000000"/>
        </w:rPr>
        <w:t>For c</w:t>
      </w:r>
      <w:r w:rsidR="005855BE" w:rsidRPr="00AD3D0E">
        <w:rPr>
          <w:rFonts w:cs="Lucida Grande"/>
          <w:b/>
          <w:i/>
          <w:color w:val="000000"/>
        </w:rPr>
        <w:t>ommon marmoset gene construction</w:t>
      </w:r>
    </w:p>
    <w:p w14:paraId="605149E6" w14:textId="23ACD601" w:rsidR="00AE43B7" w:rsidRPr="005855BE" w:rsidRDefault="00AD3D0E" w:rsidP="000F1842">
      <w:pPr>
        <w:jc w:val="left"/>
        <w:rPr>
          <w:color w:val="auto"/>
        </w:rPr>
      </w:pPr>
      <w:proofErr w:type="gramStart"/>
      <w:r>
        <w:rPr>
          <w:color w:val="auto"/>
        </w:rPr>
        <w:t>cmLU</w:t>
      </w:r>
      <w:r w:rsidR="00AE43B7" w:rsidRPr="005855BE">
        <w:rPr>
          <w:color w:val="auto"/>
        </w:rPr>
        <w:t>0.3</w:t>
      </w:r>
      <w:proofErr w:type="gramEnd"/>
      <w:r w:rsidR="00AE43B7" w:rsidRPr="005855BE">
        <w:rPr>
          <w:color w:val="auto"/>
        </w:rPr>
        <w:t xml:space="preserve"> </w:t>
      </w:r>
      <w:r>
        <w:rPr>
          <w:color w:val="auto"/>
        </w:rPr>
        <w:tab/>
      </w:r>
      <w:r w:rsidR="00AE43B7" w:rsidRPr="005855BE">
        <w:rPr>
          <w:color w:val="auto"/>
        </w:rPr>
        <w:t>5’</w:t>
      </w:r>
      <w:r w:rsidR="00AE43B7" w:rsidRPr="005855BE">
        <w:rPr>
          <w:rFonts w:eastAsia="ＭＳ Ｐゴシック"/>
          <w:color w:val="auto"/>
        </w:rPr>
        <w:t>-cccaagcttttcagctcccacaggcacc-</w:t>
      </w:r>
      <w:r w:rsidR="00AE43B7" w:rsidRPr="005855BE">
        <w:rPr>
          <w:color w:val="auto"/>
        </w:rPr>
        <w:t>3’, 5’</w:t>
      </w:r>
      <w:r w:rsidR="00AE43B7" w:rsidRPr="005855BE">
        <w:rPr>
          <w:rFonts w:eastAsia="ＭＳ Ｐゴシック"/>
          <w:color w:val="auto"/>
        </w:rPr>
        <w:t>-tgccatggctatggaaagccctg-</w:t>
      </w:r>
      <w:r w:rsidR="00AE43B7" w:rsidRPr="005855BE">
        <w:rPr>
          <w:color w:val="auto"/>
        </w:rPr>
        <w:t>3’</w:t>
      </w:r>
    </w:p>
    <w:p w14:paraId="341F7587" w14:textId="5653ED90" w:rsidR="00AE43B7" w:rsidRDefault="00AD3D0E" w:rsidP="000F1842">
      <w:pPr>
        <w:jc w:val="left"/>
        <w:rPr>
          <w:color w:val="auto"/>
        </w:rPr>
      </w:pPr>
      <w:proofErr w:type="gramStart"/>
      <w:r>
        <w:rPr>
          <w:color w:val="auto"/>
        </w:rPr>
        <w:t>cmLD11</w:t>
      </w:r>
      <w:proofErr w:type="gramEnd"/>
      <w:r>
        <w:rPr>
          <w:color w:val="auto"/>
        </w:rPr>
        <w:t xml:space="preserve">-14   </w:t>
      </w:r>
      <w:r w:rsidR="00AE43B7" w:rsidRPr="005855BE">
        <w:rPr>
          <w:color w:val="auto"/>
        </w:rPr>
        <w:t>5’-</w:t>
      </w:r>
      <w:r w:rsidR="00AE43B7" w:rsidRPr="005855BE">
        <w:rPr>
          <w:rFonts w:eastAsia="ＭＳ Ｐゴシック"/>
          <w:color w:val="auto"/>
        </w:rPr>
        <w:t>cccggatcccgggccatgagcagagc</w:t>
      </w:r>
      <w:r>
        <w:rPr>
          <w:color w:val="auto"/>
        </w:rPr>
        <w:t>-3’,</w:t>
      </w:r>
      <w:r w:rsidR="00AE43B7" w:rsidRPr="005855BE">
        <w:rPr>
          <w:color w:val="auto"/>
        </w:rPr>
        <w:t>5’-</w:t>
      </w:r>
      <w:r w:rsidR="00AE43B7" w:rsidRPr="005855BE">
        <w:rPr>
          <w:rFonts w:eastAsia="ＭＳ Ｐゴシック"/>
          <w:color w:val="auto"/>
        </w:rPr>
        <w:t>ccctctagagccaggctggccactctg</w:t>
      </w:r>
      <w:r w:rsidR="00AE43B7" w:rsidRPr="005855BE">
        <w:rPr>
          <w:color w:val="auto"/>
        </w:rPr>
        <w:t>-3’</w:t>
      </w:r>
    </w:p>
    <w:p w14:paraId="74D6A388" w14:textId="77777777" w:rsidR="00BB0D7B" w:rsidRDefault="00BB0D7B" w:rsidP="000F1842">
      <w:pPr>
        <w:jc w:val="left"/>
        <w:rPr>
          <w:color w:val="auto"/>
        </w:rPr>
      </w:pPr>
    </w:p>
    <w:p w14:paraId="24B6B009" w14:textId="08635D73" w:rsidR="00BB0D7B" w:rsidRPr="00BB0D7B" w:rsidRDefault="00BB0D7B" w:rsidP="000F1842">
      <w:pPr>
        <w:jc w:val="left"/>
        <w:rPr>
          <w:b/>
          <w:i/>
          <w:color w:val="auto"/>
        </w:rPr>
      </w:pPr>
      <w:r w:rsidRPr="00BB0D7B">
        <w:rPr>
          <w:b/>
          <w:i/>
          <w:color w:val="auto"/>
        </w:rPr>
        <w:t>For COUP-TFII DBD mutant</w:t>
      </w:r>
    </w:p>
    <w:p w14:paraId="694CA199" w14:textId="10E10CDA" w:rsidR="00BB0D7B" w:rsidRDefault="00BB0D7B" w:rsidP="000F1842">
      <w:pPr>
        <w:jc w:val="left"/>
        <w:rPr>
          <w:rFonts w:cs="Helvetica"/>
        </w:rPr>
      </w:pPr>
      <w:r w:rsidRPr="006A268C">
        <w:rPr>
          <w:rFonts w:cs="Helvetica"/>
        </w:rPr>
        <w:t>5'</w:t>
      </w:r>
      <w:r>
        <w:rPr>
          <w:rFonts w:cs="Helvetica"/>
        </w:rPr>
        <w:t>-</w:t>
      </w:r>
      <w:r w:rsidRPr="006A268C">
        <w:rPr>
          <w:rFonts w:cs="Helvetica"/>
        </w:rPr>
        <w:t>ccggaattcatgtgcgtggtgtgcggggac</w:t>
      </w:r>
      <w:r>
        <w:rPr>
          <w:rFonts w:cs="Helvetica"/>
        </w:rPr>
        <w:t>-3'</w:t>
      </w:r>
      <w:proofErr w:type="gramStart"/>
      <w:r>
        <w:rPr>
          <w:rFonts w:cs="Helvetica"/>
        </w:rPr>
        <w:t>,</w:t>
      </w:r>
      <w:r w:rsidRPr="006A268C">
        <w:rPr>
          <w:rFonts w:cs="Helvetica"/>
        </w:rPr>
        <w:t>5'</w:t>
      </w:r>
      <w:proofErr w:type="gramEnd"/>
      <w:r>
        <w:rPr>
          <w:rFonts w:cs="Helvetica"/>
        </w:rPr>
        <w:t>-</w:t>
      </w:r>
      <w:r w:rsidRPr="006A268C">
        <w:rPr>
          <w:rFonts w:cs="Helvetica"/>
        </w:rPr>
        <w:t>atttgcggccgctcattcactctgtacagcttcccgtc</w:t>
      </w:r>
      <w:r>
        <w:rPr>
          <w:rFonts w:cs="Helvetica"/>
        </w:rPr>
        <w:t>-3'</w:t>
      </w:r>
    </w:p>
    <w:p w14:paraId="437904EC" w14:textId="77777777" w:rsidR="00BB0D7B" w:rsidRDefault="00BB0D7B" w:rsidP="000F1842">
      <w:pPr>
        <w:jc w:val="left"/>
        <w:rPr>
          <w:rFonts w:cs="Helvetica"/>
        </w:rPr>
      </w:pPr>
    </w:p>
    <w:p w14:paraId="4E8618DE" w14:textId="77777777" w:rsidR="00BB0D7B" w:rsidRDefault="00BB0D7B" w:rsidP="000F1842">
      <w:pPr>
        <w:jc w:val="left"/>
        <w:rPr>
          <w:rFonts w:cs="Helvetica"/>
        </w:rPr>
      </w:pPr>
    </w:p>
    <w:p w14:paraId="65F00191" w14:textId="23CDB064" w:rsidR="00BB0D7B" w:rsidRPr="005855BE" w:rsidRDefault="00BB0D7B" w:rsidP="000F1842">
      <w:pPr>
        <w:jc w:val="left"/>
        <w:rPr>
          <w:color w:val="auto"/>
        </w:rPr>
      </w:pPr>
    </w:p>
    <w:sectPr w:rsidR="00BB0D7B" w:rsidRPr="005855BE" w:rsidSect="00D009A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F7D"/>
    <w:rsid w:val="0002488F"/>
    <w:rsid w:val="000B2384"/>
    <w:rsid w:val="000B4753"/>
    <w:rsid w:val="000F1842"/>
    <w:rsid w:val="00112105"/>
    <w:rsid w:val="001624EB"/>
    <w:rsid w:val="002B565D"/>
    <w:rsid w:val="00317F22"/>
    <w:rsid w:val="004838D2"/>
    <w:rsid w:val="005855BE"/>
    <w:rsid w:val="006406A8"/>
    <w:rsid w:val="00674D41"/>
    <w:rsid w:val="00891A97"/>
    <w:rsid w:val="00950488"/>
    <w:rsid w:val="009E0D0C"/>
    <w:rsid w:val="00A57E4F"/>
    <w:rsid w:val="00AD3D0E"/>
    <w:rsid w:val="00AE43B7"/>
    <w:rsid w:val="00B06D22"/>
    <w:rsid w:val="00BB0D7B"/>
    <w:rsid w:val="00C65F7D"/>
    <w:rsid w:val="00C87987"/>
    <w:rsid w:val="00D009AC"/>
    <w:rsid w:val="00DD72F2"/>
    <w:rsid w:val="00DF095B"/>
    <w:rsid w:val="00EF2AED"/>
    <w:rsid w:val="00F357FC"/>
    <w:rsid w:val="00F42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94472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" w:eastAsia="ＭＳ ゴシック" w:hAnsi="Times"/>
      <w:color w:val="231F2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F095B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F095B"/>
    <w:rPr>
      <w:rFonts w:ascii="ヒラギノ角ゴ ProN W3" w:eastAsia="ヒラギノ角ゴ ProN W3" w:hAnsi="Times"/>
      <w:color w:val="231F2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" w:eastAsia="ＭＳ ゴシック" w:hAnsi="Times"/>
      <w:color w:val="231F2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F095B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F095B"/>
    <w:rPr>
      <w:rFonts w:ascii="ヒラギノ角ゴ ProN W3" w:eastAsia="ヒラギノ角ゴ ProN W3" w:hAnsi="Times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2</Words>
  <Characters>1329</Characters>
  <Application>Microsoft Macintosh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ko Watanabe</dc:creator>
  <cp:keywords/>
  <dc:description/>
  <cp:lastModifiedBy>Sumiko Watanabe</cp:lastModifiedBy>
  <cp:revision>4</cp:revision>
  <dcterms:created xsi:type="dcterms:W3CDTF">2013-03-14T11:34:00Z</dcterms:created>
  <dcterms:modified xsi:type="dcterms:W3CDTF">2013-07-21T08:24:00Z</dcterms:modified>
</cp:coreProperties>
</file>